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B9FC8" w14:textId="4AAF8483" w:rsidR="00B246FD" w:rsidRPr="00B246FD" w:rsidRDefault="00B246FD" w:rsidP="00B246FD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246FD">
        <w:rPr>
          <w:rFonts w:ascii="Times New Roman" w:hAnsi="Times New Roman" w:cs="Times New Roman"/>
          <w:b/>
          <w:bCs/>
          <w:color w:val="000000" w:themeColor="text1"/>
        </w:rPr>
        <w:t xml:space="preserve">Appendix 1. K-NEPA 13 stands for Korea Neurologist’s Entrustable Professional Activities 13. It is </w:t>
      </w:r>
      <w:r>
        <w:rPr>
          <w:rFonts w:ascii="Times New Roman" w:hAnsi="Times New Roman" w:cs="Times New Roman"/>
          <w:b/>
          <w:bCs/>
          <w:color w:val="000000" w:themeColor="text1"/>
        </w:rPr>
        <w:t>an</w:t>
      </w:r>
      <w:r w:rsidRPr="00B246FD">
        <w:rPr>
          <w:rFonts w:ascii="Times New Roman" w:hAnsi="Times New Roman" w:cs="Times New Roman"/>
          <w:b/>
          <w:bCs/>
          <w:color w:val="000000" w:themeColor="text1"/>
        </w:rPr>
        <w:t xml:space="preserve"> assessment tool that measures residents' competence in their ability to perform 13 critical clinical tasks (</w:t>
      </w:r>
      <w:r w:rsidR="000B22E4">
        <w:rPr>
          <w:rFonts w:ascii="Times New Roman" w:hAnsi="Times New Roman" w:cs="Times New Roman"/>
          <w:b/>
          <w:bCs/>
          <w:color w:val="000000" w:themeColor="text1"/>
        </w:rPr>
        <w:t>competencies-Communication</w:t>
      </w:r>
      <w:r w:rsidRPr="00B246FD">
        <w:rPr>
          <w:rFonts w:ascii="Times New Roman" w:hAnsi="Times New Roman" w:cs="Times New Roman"/>
          <w:b/>
          <w:bCs/>
          <w:color w:val="000000" w:themeColor="text1"/>
        </w:rPr>
        <w:t xml:space="preserve">, Collaboration, Clinical knowledge, independence, Community support and understanding care </w:t>
      </w:r>
      <w:r w:rsidRPr="00B246FD">
        <w:rPr>
          <w:rFonts w:ascii="Times New Roman" w:hAnsi="Times New Roman" w:cs="Times New Roman"/>
          <w:b/>
          <w:bCs/>
          <w:i/>
          <w:iCs/>
          <w:color w:val="000000" w:themeColor="text1"/>
        </w:rPr>
        <w:t>System</w:t>
      </w:r>
      <w:r w:rsidRPr="00B246FD">
        <w:rPr>
          <w:rFonts w:ascii="Times New Roman" w:hAnsi="Times New Roman" w:cs="Times New Roman"/>
          <w:b/>
          <w:bCs/>
          <w:color w:val="000000" w:themeColor="text1"/>
        </w:rPr>
        <w:t>)</w:t>
      </w:r>
    </w:p>
    <w:tbl>
      <w:tblPr>
        <w:tblStyle w:val="7-2"/>
        <w:tblW w:w="0" w:type="auto"/>
        <w:tblLook w:val="04A0" w:firstRow="1" w:lastRow="0" w:firstColumn="1" w:lastColumn="0" w:noHBand="0" w:noVBand="1"/>
      </w:tblPr>
      <w:tblGrid>
        <w:gridCol w:w="10065"/>
      </w:tblGrid>
      <w:tr w:rsidR="00B246FD" w:rsidRPr="00B246FD" w14:paraId="59799F54" w14:textId="77777777" w:rsidTr="00A47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65" w:type="dxa"/>
            <w:tcBorders>
              <w:top w:val="single" w:sz="4" w:space="0" w:color="auto"/>
            </w:tcBorders>
          </w:tcPr>
          <w:p w14:paraId="726D80F6" w14:textId="77777777" w:rsidR="00B246FD" w:rsidRPr="00B246FD" w:rsidRDefault="00B246FD" w:rsidP="00B246FD">
            <w:pPr>
              <w:pStyle w:val="a4"/>
              <w:numPr>
                <w:ilvl w:val="0"/>
                <w:numId w:val="2"/>
              </w:numPr>
              <w:spacing w:after="4"/>
              <w:jc w:val="both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ccurately communicate the patient's neurological condition to the patient and caregivers and discuss treatment options together (</w:t>
            </w:r>
            <w:r w:rsidRPr="00B246F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mmunication</w:t>
            </w: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  <w:p w14:paraId="6DF95E3E" w14:textId="77777777" w:rsidR="00B246FD" w:rsidRPr="00B246FD" w:rsidRDefault="00B246FD" w:rsidP="00B246FD">
            <w:pPr>
              <w:pStyle w:val="a4"/>
              <w:numPr>
                <w:ilvl w:val="0"/>
                <w:numId w:val="2"/>
              </w:numPr>
              <w:spacing w:after="4"/>
              <w:jc w:val="both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Can educate and manage patients with rare neurological diseases and their families (</w:t>
            </w:r>
            <w:r w:rsidRPr="00B246F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mmunication</w:t>
            </w: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  <w:p w14:paraId="12A15A8D" w14:textId="77777777" w:rsidR="00B246FD" w:rsidRPr="00B246FD" w:rsidRDefault="00B246FD" w:rsidP="00B246FD">
            <w:pPr>
              <w:pStyle w:val="a4"/>
              <w:numPr>
                <w:ilvl w:val="0"/>
                <w:numId w:val="2"/>
              </w:numPr>
              <w:spacing w:after="4"/>
              <w:jc w:val="both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Effectively collaborate with other medical staffs (</w:t>
            </w:r>
            <w:r w:rsidRPr="00B246F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llaboration</w:t>
            </w: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  <w:p w14:paraId="531B8799" w14:textId="77777777" w:rsidR="00B246FD" w:rsidRPr="00B246FD" w:rsidRDefault="00B246FD" w:rsidP="00B246FD">
            <w:pPr>
              <w:pStyle w:val="a4"/>
              <w:numPr>
                <w:ilvl w:val="0"/>
                <w:numId w:val="2"/>
              </w:numPr>
              <w:spacing w:after="4"/>
              <w:jc w:val="both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Efficiently perform history taking and accurate neurological examination according to the level of consciousness (</w:t>
            </w:r>
            <w:r w:rsidRPr="00B246F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linical Knowledge</w:t>
            </w: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  <w:p w14:paraId="622DD125" w14:textId="77777777" w:rsidR="00B246FD" w:rsidRPr="00B246FD" w:rsidRDefault="00B246FD" w:rsidP="00B246FD">
            <w:pPr>
              <w:pStyle w:val="a4"/>
              <w:numPr>
                <w:ilvl w:val="0"/>
                <w:numId w:val="2"/>
              </w:numPr>
              <w:spacing w:after="4"/>
              <w:jc w:val="both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Localize lesions by the results of neurological examination. (</w:t>
            </w:r>
            <w:r w:rsidRPr="00B246F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linical Knowledge</w:t>
            </w: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  <w:p w14:paraId="12BD6D1C" w14:textId="77777777" w:rsidR="00B246FD" w:rsidRPr="00B246FD" w:rsidRDefault="00B246FD" w:rsidP="00B246FD">
            <w:pPr>
              <w:pStyle w:val="a4"/>
              <w:numPr>
                <w:ilvl w:val="0"/>
                <w:numId w:val="2"/>
              </w:numPr>
              <w:spacing w:after="4"/>
              <w:jc w:val="both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Differentiate and treat common neurological abnormalities. (</w:t>
            </w:r>
            <w:r w:rsidRPr="00B246F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linical Knowledge</w:t>
            </w: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  <w:p w14:paraId="080F7788" w14:textId="77777777" w:rsidR="00B246FD" w:rsidRPr="00B246FD" w:rsidRDefault="00B246FD" w:rsidP="00B246FD">
            <w:pPr>
              <w:pStyle w:val="a4"/>
              <w:numPr>
                <w:ilvl w:val="0"/>
                <w:numId w:val="2"/>
              </w:numPr>
              <w:spacing w:after="4"/>
              <w:jc w:val="both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ppropriately respond to neurological emergencies and manage critical-condition patients (</w:t>
            </w:r>
            <w:r w:rsidRPr="00B246F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linical Knowledge</w:t>
            </w: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  <w:p w14:paraId="54696443" w14:textId="77777777" w:rsidR="00B246FD" w:rsidRPr="00B246FD" w:rsidRDefault="00B246FD" w:rsidP="00B246FD">
            <w:pPr>
              <w:pStyle w:val="a4"/>
              <w:numPr>
                <w:ilvl w:val="0"/>
                <w:numId w:val="2"/>
              </w:numPr>
              <w:spacing w:after="4"/>
              <w:jc w:val="both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ccurately perform or interpret neurological tests (</w:t>
            </w:r>
            <w:r w:rsidRPr="00B246F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linical Knowledge</w:t>
            </w: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  <w:p w14:paraId="6A383F98" w14:textId="77777777" w:rsidR="00B246FD" w:rsidRPr="00B246FD" w:rsidRDefault="00B246FD" w:rsidP="00B246FD">
            <w:pPr>
              <w:pStyle w:val="a4"/>
              <w:numPr>
                <w:ilvl w:val="0"/>
                <w:numId w:val="2"/>
              </w:numPr>
              <w:spacing w:after="4"/>
              <w:jc w:val="both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ndependently perform outpatient clinic (</w:t>
            </w:r>
            <w:r w:rsidRPr="00B246F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linical Knowledge</w:t>
            </w: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  <w:p w14:paraId="0AECA195" w14:textId="77777777" w:rsidR="00B246FD" w:rsidRPr="00B246FD" w:rsidRDefault="00B246FD" w:rsidP="00B246FD">
            <w:pPr>
              <w:pStyle w:val="a4"/>
              <w:numPr>
                <w:ilvl w:val="0"/>
                <w:numId w:val="2"/>
              </w:numPr>
              <w:spacing w:after="4"/>
              <w:jc w:val="both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Supervise and provide feedback to junior residents (</w:t>
            </w:r>
            <w:r w:rsidRPr="00B246F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Independence</w:t>
            </w: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  <w:p w14:paraId="32FF922B" w14:textId="77777777" w:rsidR="00B246FD" w:rsidRPr="00B246FD" w:rsidRDefault="00B246FD" w:rsidP="00B246FD">
            <w:pPr>
              <w:pStyle w:val="a4"/>
              <w:numPr>
                <w:ilvl w:val="0"/>
                <w:numId w:val="2"/>
              </w:numPr>
              <w:spacing w:after="4"/>
              <w:jc w:val="both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mprove the quality of care by self-learning and searching for new research outcomes (</w:t>
            </w:r>
            <w:r w:rsidRPr="00B246F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Independence</w:t>
            </w: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  <w:p w14:paraId="11974893" w14:textId="77777777" w:rsidR="00B246FD" w:rsidRPr="00B246FD" w:rsidRDefault="00B246FD" w:rsidP="00B246FD">
            <w:pPr>
              <w:pStyle w:val="a4"/>
              <w:numPr>
                <w:ilvl w:val="0"/>
                <w:numId w:val="2"/>
              </w:numPr>
              <w:spacing w:after="4"/>
              <w:jc w:val="both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Carry out education on the prevention and management of neurological diseases (</w:t>
            </w:r>
            <w:r w:rsidRPr="00B246F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mmunity Support</w:t>
            </w: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  <w:p w14:paraId="73C7F7C8" w14:textId="77777777" w:rsidR="00B246FD" w:rsidRPr="00B246FD" w:rsidRDefault="00B246FD" w:rsidP="00B246FD">
            <w:pPr>
              <w:pStyle w:val="a4"/>
              <w:numPr>
                <w:ilvl w:val="0"/>
                <w:numId w:val="2"/>
              </w:numPr>
              <w:spacing w:after="4"/>
              <w:jc w:val="both"/>
              <w:rPr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Understand and use various care support systems for patients with dementia and patients with chronic neurological diseases (</w:t>
            </w:r>
            <w:r w:rsidRPr="00B246F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ystem</w:t>
            </w:r>
            <w:r w:rsidRPr="00B246F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29E2341B" w14:textId="77777777" w:rsidR="00B246FD" w:rsidRPr="00B246FD" w:rsidRDefault="00B246FD" w:rsidP="00B246FD">
      <w:pPr>
        <w:spacing w:after="5"/>
        <w:rPr>
          <w:rFonts w:ascii="Times New Roman" w:hAnsi="Times New Roman" w:cs="Times New Roman"/>
        </w:rPr>
      </w:pPr>
    </w:p>
    <w:sectPr w:rsidR="00B246FD" w:rsidRPr="00B246FD" w:rsidSect="009C518A">
      <w:footerReference w:type="default" r:id="rId8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8A683" w14:textId="77777777" w:rsidR="00C83759" w:rsidRDefault="00C83759" w:rsidP="00FD1F4B">
      <w:pPr>
        <w:spacing w:after="0" w:line="240" w:lineRule="auto"/>
      </w:pPr>
      <w:r>
        <w:separator/>
      </w:r>
    </w:p>
  </w:endnote>
  <w:endnote w:type="continuationSeparator" w:id="0">
    <w:p w14:paraId="2D5AC4BE" w14:textId="77777777" w:rsidR="00C83759" w:rsidRDefault="00C83759" w:rsidP="00FD1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6722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E6E956" w14:textId="77777777" w:rsidR="00FD1F4B" w:rsidRDefault="00FD1F4B">
        <w:pPr>
          <w:pStyle w:val="a9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387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D924070" w14:textId="77777777" w:rsidR="00FD1F4B" w:rsidRDefault="00FD1F4B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FD4C6" w14:textId="77777777" w:rsidR="00C83759" w:rsidRDefault="00C83759" w:rsidP="00FD1F4B">
      <w:pPr>
        <w:spacing w:after="0" w:line="240" w:lineRule="auto"/>
      </w:pPr>
      <w:r>
        <w:separator/>
      </w:r>
    </w:p>
  </w:footnote>
  <w:footnote w:type="continuationSeparator" w:id="0">
    <w:p w14:paraId="7B29381D" w14:textId="77777777" w:rsidR="00C83759" w:rsidRDefault="00C83759" w:rsidP="00FD1F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F2740"/>
    <w:multiLevelType w:val="hybridMultilevel"/>
    <w:tmpl w:val="F8A8CE88"/>
    <w:lvl w:ilvl="0" w:tplc="432205BE">
      <w:start w:val="2"/>
      <w:numFmt w:val="bullet"/>
      <w:lvlText w:val="-"/>
      <w:lvlJc w:val="left"/>
      <w:pPr>
        <w:ind w:left="756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1" w15:restartNumberingAfterBreak="0">
    <w:nsid w:val="09D9759A"/>
    <w:multiLevelType w:val="hybridMultilevel"/>
    <w:tmpl w:val="A99424BC"/>
    <w:lvl w:ilvl="0" w:tplc="432205BE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5A7710"/>
    <w:multiLevelType w:val="hybridMultilevel"/>
    <w:tmpl w:val="D9701C0E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510B82"/>
    <w:multiLevelType w:val="hybridMultilevel"/>
    <w:tmpl w:val="67C4363E"/>
    <w:lvl w:ilvl="0" w:tplc="432205BE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6D5336"/>
    <w:multiLevelType w:val="hybridMultilevel"/>
    <w:tmpl w:val="1770A7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B115C4"/>
    <w:multiLevelType w:val="multilevel"/>
    <w:tmpl w:val="74C8B39C"/>
    <w:lvl w:ilvl="0">
      <w:start w:val="3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-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1645153"/>
    <w:multiLevelType w:val="hybridMultilevel"/>
    <w:tmpl w:val="41281450"/>
    <w:lvl w:ilvl="0" w:tplc="04090001">
      <w:start w:val="1"/>
      <w:numFmt w:val="bullet"/>
      <w:lvlText w:val=""/>
      <w:lvlJc w:val="left"/>
      <w:pPr>
        <w:ind w:left="160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20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20" w:hanging="440"/>
      </w:pPr>
      <w:rPr>
        <w:rFonts w:ascii="Wingdings" w:hAnsi="Wingdings" w:hint="default"/>
      </w:rPr>
    </w:lvl>
  </w:abstractNum>
  <w:abstractNum w:abstractNumId="7" w15:restartNumberingAfterBreak="0">
    <w:nsid w:val="74EE1018"/>
    <w:multiLevelType w:val="hybridMultilevel"/>
    <w:tmpl w:val="1770A7C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2472688">
    <w:abstractNumId w:val="6"/>
  </w:num>
  <w:num w:numId="2" w16cid:durableId="1124929238">
    <w:abstractNumId w:val="4"/>
  </w:num>
  <w:num w:numId="3" w16cid:durableId="1732773879">
    <w:abstractNumId w:val="7"/>
  </w:num>
  <w:num w:numId="4" w16cid:durableId="834152179">
    <w:abstractNumId w:val="0"/>
  </w:num>
  <w:num w:numId="5" w16cid:durableId="1902053986">
    <w:abstractNumId w:val="3"/>
  </w:num>
  <w:num w:numId="6" w16cid:durableId="2084326936">
    <w:abstractNumId w:val="1"/>
  </w:num>
  <w:num w:numId="7" w16cid:durableId="1136794451">
    <w:abstractNumId w:val="5"/>
  </w:num>
  <w:num w:numId="8" w16cid:durableId="19552123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tzCxMDIzN7e0sDRT0lEKTi0uzszPAykwqgUAPI5GY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2D8B"/>
    <w:rsid w:val="0000005B"/>
    <w:rsid w:val="00026E54"/>
    <w:rsid w:val="000510E2"/>
    <w:rsid w:val="000B22E4"/>
    <w:rsid w:val="000C5086"/>
    <w:rsid w:val="000F0F00"/>
    <w:rsid w:val="000F13C4"/>
    <w:rsid w:val="00161F38"/>
    <w:rsid w:val="001739AD"/>
    <w:rsid w:val="00191B75"/>
    <w:rsid w:val="001A125A"/>
    <w:rsid w:val="001B77FC"/>
    <w:rsid w:val="001C0899"/>
    <w:rsid w:val="001F1474"/>
    <w:rsid w:val="0020424E"/>
    <w:rsid w:val="002067B5"/>
    <w:rsid w:val="00243B79"/>
    <w:rsid w:val="0024557A"/>
    <w:rsid w:val="002529BD"/>
    <w:rsid w:val="0027412B"/>
    <w:rsid w:val="002B2C4C"/>
    <w:rsid w:val="002C7126"/>
    <w:rsid w:val="00335F77"/>
    <w:rsid w:val="003508AF"/>
    <w:rsid w:val="003519D8"/>
    <w:rsid w:val="0035264C"/>
    <w:rsid w:val="0035539A"/>
    <w:rsid w:val="003A2C70"/>
    <w:rsid w:val="003B5873"/>
    <w:rsid w:val="003B7C8A"/>
    <w:rsid w:val="003F237A"/>
    <w:rsid w:val="00400930"/>
    <w:rsid w:val="0042198D"/>
    <w:rsid w:val="004235F9"/>
    <w:rsid w:val="004277A0"/>
    <w:rsid w:val="00440885"/>
    <w:rsid w:val="004466F0"/>
    <w:rsid w:val="004725FF"/>
    <w:rsid w:val="00485299"/>
    <w:rsid w:val="00485EB2"/>
    <w:rsid w:val="00497468"/>
    <w:rsid w:val="004A627D"/>
    <w:rsid w:val="004B748A"/>
    <w:rsid w:val="004D707E"/>
    <w:rsid w:val="00503800"/>
    <w:rsid w:val="00514EAB"/>
    <w:rsid w:val="00525EC8"/>
    <w:rsid w:val="005468D9"/>
    <w:rsid w:val="00551FA4"/>
    <w:rsid w:val="00562592"/>
    <w:rsid w:val="00584C9E"/>
    <w:rsid w:val="0059261B"/>
    <w:rsid w:val="00592D8B"/>
    <w:rsid w:val="005D34A4"/>
    <w:rsid w:val="005E2BE3"/>
    <w:rsid w:val="00610B53"/>
    <w:rsid w:val="00612074"/>
    <w:rsid w:val="006121C0"/>
    <w:rsid w:val="0067545C"/>
    <w:rsid w:val="00683876"/>
    <w:rsid w:val="00684851"/>
    <w:rsid w:val="006B45C2"/>
    <w:rsid w:val="006C79D8"/>
    <w:rsid w:val="006E6AF0"/>
    <w:rsid w:val="006F22A9"/>
    <w:rsid w:val="00724293"/>
    <w:rsid w:val="007312A1"/>
    <w:rsid w:val="0073136F"/>
    <w:rsid w:val="00732E66"/>
    <w:rsid w:val="007B088C"/>
    <w:rsid w:val="007B2ADE"/>
    <w:rsid w:val="007B492C"/>
    <w:rsid w:val="007D52BB"/>
    <w:rsid w:val="007E37A7"/>
    <w:rsid w:val="007F4909"/>
    <w:rsid w:val="007F60A4"/>
    <w:rsid w:val="00830246"/>
    <w:rsid w:val="00845D7A"/>
    <w:rsid w:val="008462F8"/>
    <w:rsid w:val="00847FA9"/>
    <w:rsid w:val="00854D65"/>
    <w:rsid w:val="0085524E"/>
    <w:rsid w:val="008607D3"/>
    <w:rsid w:val="008A2E63"/>
    <w:rsid w:val="008C3ED5"/>
    <w:rsid w:val="008E0499"/>
    <w:rsid w:val="00905181"/>
    <w:rsid w:val="00917BCF"/>
    <w:rsid w:val="009568D8"/>
    <w:rsid w:val="00970CD2"/>
    <w:rsid w:val="00985F0A"/>
    <w:rsid w:val="00991658"/>
    <w:rsid w:val="00994262"/>
    <w:rsid w:val="009960DD"/>
    <w:rsid w:val="009A2509"/>
    <w:rsid w:val="009A573A"/>
    <w:rsid w:val="009B391A"/>
    <w:rsid w:val="009B5408"/>
    <w:rsid w:val="009C20D9"/>
    <w:rsid w:val="009C3B17"/>
    <w:rsid w:val="009C48BD"/>
    <w:rsid w:val="009C518A"/>
    <w:rsid w:val="009F10A1"/>
    <w:rsid w:val="00A2273C"/>
    <w:rsid w:val="00A23A71"/>
    <w:rsid w:val="00A25A0A"/>
    <w:rsid w:val="00A25FA1"/>
    <w:rsid w:val="00A6286B"/>
    <w:rsid w:val="00A7703E"/>
    <w:rsid w:val="00A85BBF"/>
    <w:rsid w:val="00A929EC"/>
    <w:rsid w:val="00AA0C91"/>
    <w:rsid w:val="00AA559D"/>
    <w:rsid w:val="00AB6B50"/>
    <w:rsid w:val="00AC07E9"/>
    <w:rsid w:val="00AC31ED"/>
    <w:rsid w:val="00AD2319"/>
    <w:rsid w:val="00AE20F1"/>
    <w:rsid w:val="00B16562"/>
    <w:rsid w:val="00B246FD"/>
    <w:rsid w:val="00B2488B"/>
    <w:rsid w:val="00B33DAC"/>
    <w:rsid w:val="00B44803"/>
    <w:rsid w:val="00B642E2"/>
    <w:rsid w:val="00B65424"/>
    <w:rsid w:val="00B83D34"/>
    <w:rsid w:val="00B87D78"/>
    <w:rsid w:val="00B91C87"/>
    <w:rsid w:val="00BA04CD"/>
    <w:rsid w:val="00BA0B1F"/>
    <w:rsid w:val="00BF471A"/>
    <w:rsid w:val="00BF7D99"/>
    <w:rsid w:val="00C06426"/>
    <w:rsid w:val="00C115A9"/>
    <w:rsid w:val="00C13A65"/>
    <w:rsid w:val="00C176F9"/>
    <w:rsid w:val="00C452AA"/>
    <w:rsid w:val="00C74B49"/>
    <w:rsid w:val="00C83759"/>
    <w:rsid w:val="00CB45DC"/>
    <w:rsid w:val="00CD133E"/>
    <w:rsid w:val="00D2400F"/>
    <w:rsid w:val="00D36FCB"/>
    <w:rsid w:val="00D611B1"/>
    <w:rsid w:val="00D74794"/>
    <w:rsid w:val="00DB295D"/>
    <w:rsid w:val="00DC6DE5"/>
    <w:rsid w:val="00E03D56"/>
    <w:rsid w:val="00E05F34"/>
    <w:rsid w:val="00E065AC"/>
    <w:rsid w:val="00E26C18"/>
    <w:rsid w:val="00E74ACB"/>
    <w:rsid w:val="00E76715"/>
    <w:rsid w:val="00E93AC2"/>
    <w:rsid w:val="00E96909"/>
    <w:rsid w:val="00EA24B2"/>
    <w:rsid w:val="00ED64F9"/>
    <w:rsid w:val="00EE23E0"/>
    <w:rsid w:val="00EE306E"/>
    <w:rsid w:val="00F41CFF"/>
    <w:rsid w:val="00F43439"/>
    <w:rsid w:val="00F44334"/>
    <w:rsid w:val="00FC6510"/>
    <w:rsid w:val="00FD1F4B"/>
    <w:rsid w:val="00FD4DA6"/>
    <w:rsid w:val="00FF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9820F"/>
  <w15:chartTrackingRefBased/>
  <w15:docId w15:val="{165FBC2A-7D1E-453D-8E1A-5FFB5649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C452AA"/>
    <w:pPr>
      <w:spacing w:after="12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2">
    <w:name w:val="heading 2"/>
    <w:basedOn w:val="1"/>
    <w:next w:val="a"/>
    <w:link w:val="2Char"/>
    <w:uiPriority w:val="9"/>
    <w:unhideWhenUsed/>
    <w:qFormat/>
    <w:rsid w:val="00161F38"/>
    <w:pPr>
      <w:outlineLvl w:val="1"/>
    </w:pPr>
    <w:rPr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C79D8"/>
  </w:style>
  <w:style w:type="paragraph" w:styleId="a4">
    <w:name w:val="List Paragraph"/>
    <w:basedOn w:val="a"/>
    <w:uiPriority w:val="34"/>
    <w:qFormat/>
    <w:rsid w:val="003A2C70"/>
    <w:pPr>
      <w:ind w:left="720"/>
      <w:contextualSpacing/>
    </w:pPr>
  </w:style>
  <w:style w:type="paragraph" w:customStyle="1" w:styleId="pre-body">
    <w:name w:val="pre-body"/>
    <w:basedOn w:val="a"/>
    <w:link w:val="pre-bodyChar"/>
    <w:qFormat/>
    <w:rsid w:val="00E76715"/>
    <w:pPr>
      <w:spacing w:after="120" w:line="480" w:lineRule="auto"/>
    </w:pPr>
    <w:rPr>
      <w:b/>
      <w:sz w:val="20"/>
      <w:szCs w:val="20"/>
    </w:rPr>
  </w:style>
  <w:style w:type="character" w:styleId="a5">
    <w:name w:val="Hyperlink"/>
    <w:basedOn w:val="a0"/>
    <w:uiPriority w:val="99"/>
    <w:unhideWhenUsed/>
    <w:rsid w:val="00991658"/>
    <w:rPr>
      <w:color w:val="0563C1" w:themeColor="hyperlink"/>
      <w:u w:val="single"/>
    </w:rPr>
  </w:style>
  <w:style w:type="character" w:customStyle="1" w:styleId="pre-bodyChar">
    <w:name w:val="pre-body Char"/>
    <w:basedOn w:val="a0"/>
    <w:link w:val="pre-body"/>
    <w:rsid w:val="00E76715"/>
    <w:rPr>
      <w:b/>
      <w:sz w:val="20"/>
      <w:szCs w:val="20"/>
    </w:rPr>
  </w:style>
  <w:style w:type="paragraph" w:customStyle="1" w:styleId="Title1">
    <w:name w:val="Title1"/>
    <w:basedOn w:val="a"/>
    <w:link w:val="Title1Char"/>
    <w:qFormat/>
    <w:rsid w:val="00C452AA"/>
    <w:pPr>
      <w:spacing w:after="120" w:line="480" w:lineRule="auto"/>
    </w:pPr>
    <w:rPr>
      <w:sz w:val="44"/>
      <w:szCs w:val="44"/>
    </w:rPr>
  </w:style>
  <w:style w:type="character" w:customStyle="1" w:styleId="1Char">
    <w:name w:val="제목 1 Char"/>
    <w:basedOn w:val="a0"/>
    <w:link w:val="1"/>
    <w:uiPriority w:val="9"/>
    <w:rsid w:val="00C452AA"/>
    <w:rPr>
      <w:rFonts w:ascii="Times New Roman" w:hAnsi="Times New Roman" w:cs="Times New Roman"/>
      <w:b/>
      <w:sz w:val="36"/>
      <w:szCs w:val="36"/>
    </w:rPr>
  </w:style>
  <w:style w:type="character" w:customStyle="1" w:styleId="Title1Char">
    <w:name w:val="Title1 Char"/>
    <w:basedOn w:val="a0"/>
    <w:link w:val="Title1"/>
    <w:rsid w:val="00C452AA"/>
    <w:rPr>
      <w:sz w:val="44"/>
      <w:szCs w:val="44"/>
    </w:rPr>
  </w:style>
  <w:style w:type="character" w:customStyle="1" w:styleId="2Char">
    <w:name w:val="제목 2 Char"/>
    <w:basedOn w:val="a0"/>
    <w:link w:val="2"/>
    <w:uiPriority w:val="9"/>
    <w:rsid w:val="00161F38"/>
    <w:rPr>
      <w:rFonts w:ascii="Times New Roman" w:hAnsi="Times New Roman" w:cs="Times New Roman"/>
      <w:b/>
      <w:sz w:val="32"/>
      <w:szCs w:val="32"/>
    </w:rPr>
  </w:style>
  <w:style w:type="table" w:styleId="a6">
    <w:name w:val="Table Grid"/>
    <w:basedOn w:val="a1"/>
    <w:uiPriority w:val="39"/>
    <w:rsid w:val="0042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A6286B"/>
    <w:rPr>
      <w:color w:val="808080"/>
    </w:rPr>
  </w:style>
  <w:style w:type="paragraph" w:styleId="a8">
    <w:name w:val="header"/>
    <w:basedOn w:val="a"/>
    <w:link w:val="Char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8"/>
    <w:uiPriority w:val="99"/>
    <w:rsid w:val="00FD1F4B"/>
  </w:style>
  <w:style w:type="paragraph" w:styleId="a9">
    <w:name w:val="footer"/>
    <w:basedOn w:val="a"/>
    <w:link w:val="Char0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9"/>
    <w:uiPriority w:val="99"/>
    <w:rsid w:val="00FD1F4B"/>
  </w:style>
  <w:style w:type="paragraph" w:customStyle="1" w:styleId="EndNoteBibliographyTitle">
    <w:name w:val="EndNote Bibliography Title"/>
    <w:basedOn w:val="a"/>
    <w:link w:val="EndNoteBibliographyTitleChar"/>
    <w:rsid w:val="00AB6B5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AB6B50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AB6B50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AB6B50"/>
    <w:rPr>
      <w:rFonts w:ascii="Calibri" w:hAnsi="Calibri" w:cs="Calibri"/>
    </w:rPr>
  </w:style>
  <w:style w:type="table" w:styleId="7-2">
    <w:name w:val="List Table 7 Colorful Accent 2"/>
    <w:basedOn w:val="a1"/>
    <w:uiPriority w:val="52"/>
    <w:rsid w:val="00B246FD"/>
    <w:pPr>
      <w:spacing w:after="0" w:line="240" w:lineRule="auto"/>
    </w:pPr>
    <w:rPr>
      <w:color w:val="C45911" w:themeColor="accent2" w:themeShade="BF"/>
      <w:sz w:val="24"/>
      <w:szCs w:val="24"/>
      <w:lang w:eastAsia="ko-K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a">
    <w:name w:val="Revision"/>
    <w:hidden/>
    <w:uiPriority w:val="99"/>
    <w:semiHidden/>
    <w:rsid w:val="009051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848417-B303-475C-8390-727DEB378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chschule-Rhein-Waal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der, Niloy</dc:creator>
  <cp:keywords/>
  <dc:description/>
  <cp:lastModifiedBy>Hokyoung Ryu</cp:lastModifiedBy>
  <cp:revision>3</cp:revision>
  <dcterms:created xsi:type="dcterms:W3CDTF">2023-07-30T19:43:00Z</dcterms:created>
  <dcterms:modified xsi:type="dcterms:W3CDTF">2023-08-13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c0e816-4ab9-3fce-ae11-d54b5537fe69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GrammarlyDocumentId">
    <vt:lpwstr>f0cc1b060e4cc0abba200a19f476309dfddf1a87a50bd2a144e92234040c8b72</vt:lpwstr>
  </property>
</Properties>
</file>